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B74C1" w14:textId="069ABAA7" w:rsidR="00A75A8A" w:rsidRPr="006219F9" w:rsidRDefault="00A75A8A" w:rsidP="00A75A8A">
      <w:pPr>
        <w:spacing w:after="120"/>
        <w:rPr>
          <w:rFonts w:cstheme="minorHAnsi"/>
          <w:b/>
          <w:color w:val="000000"/>
        </w:rPr>
      </w:pPr>
      <w:r w:rsidRPr="006219F9">
        <w:rPr>
          <w:rFonts w:cstheme="minorHAnsi"/>
          <w:b/>
          <w:color w:val="000000"/>
        </w:rPr>
        <w:t xml:space="preserve">Supplementary Table. </w:t>
      </w:r>
      <w:r w:rsidRPr="006219F9">
        <w:rPr>
          <w:rFonts w:cstheme="minorHAnsi"/>
          <w:b/>
        </w:rPr>
        <w:t>Associations between background, and family and health care-related variables and having had an okay way to grieve in the first 6 months post-loss</w:t>
      </w:r>
      <w:bookmarkStart w:id="0" w:name="_GoBack"/>
      <w:bookmarkEnd w:id="0"/>
    </w:p>
    <w:tbl>
      <w:tblPr>
        <w:tblW w:w="8205" w:type="dxa"/>
        <w:tblInd w:w="108" w:type="dxa"/>
        <w:tblLook w:val="04A0" w:firstRow="1" w:lastRow="0" w:firstColumn="1" w:lastColumn="0" w:noHBand="0" w:noVBand="1"/>
      </w:tblPr>
      <w:tblGrid>
        <w:gridCol w:w="4140"/>
        <w:gridCol w:w="1559"/>
        <w:gridCol w:w="1559"/>
        <w:gridCol w:w="947"/>
      </w:tblGrid>
      <w:tr w:rsidR="00A75A8A" w:rsidRPr="006219F9" w14:paraId="0DDCCE36" w14:textId="77777777" w:rsidTr="00FE2853">
        <w:trPr>
          <w:trHeight w:val="88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BBF3" w14:textId="77777777" w:rsidR="00A75A8A" w:rsidRPr="006219F9" w:rsidRDefault="00A75A8A" w:rsidP="00FE2853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9916B7" w14:textId="77777777" w:rsidR="00A75A8A" w:rsidRPr="006219F9" w:rsidRDefault="00A75A8A" w:rsidP="00FE2853">
            <w:pPr>
              <w:spacing w:before="40" w:after="80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9F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N of having had an okay way to grieve/N of individuals in the category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96897" w14:textId="77777777" w:rsidR="00A75A8A" w:rsidRPr="006219F9" w:rsidRDefault="00A75A8A" w:rsidP="00FE2853">
            <w:pPr>
              <w:spacing w:before="40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9F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OR (95% CI) of having had an okay way to grieve</w:t>
            </w:r>
            <w:r w:rsidRPr="006219F9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E10F1" w14:textId="77777777" w:rsidR="00A75A8A" w:rsidRPr="006219F9" w:rsidRDefault="00A75A8A" w:rsidP="00FE2853">
            <w:pPr>
              <w:spacing w:before="40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19F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  <w:r w:rsidRPr="006219F9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A75A8A" w:rsidRPr="006219F9" w14:paraId="5FE6E66A" w14:textId="77777777" w:rsidTr="00FE2853">
        <w:trPr>
          <w:trHeight w:val="306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6ADFB8B1" w14:textId="77777777" w:rsidR="00A75A8A" w:rsidRPr="00323008" w:rsidRDefault="00A75A8A" w:rsidP="00FE2853">
            <w:pPr>
              <w:spacing w:before="40" w:after="40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23008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BACKGROUND 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auto"/>
            <w:vAlign w:val="center"/>
            <w:hideMark/>
          </w:tcPr>
          <w:p w14:paraId="23BD5EA8" w14:textId="77777777" w:rsidR="00A75A8A" w:rsidRPr="006219F9" w:rsidRDefault="00A75A8A" w:rsidP="00FE2853">
            <w:pPr>
              <w:ind w:left="113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2E50C5A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B0D0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</w:tr>
      <w:tr w:rsidR="00A75A8A" w:rsidRPr="006219F9" w14:paraId="25828413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8225BF5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Gender of participants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2E8B9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AED60F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356D6FD" w14:textId="77777777" w:rsidR="00A75A8A" w:rsidRPr="00952291" w:rsidRDefault="00A75A8A" w:rsidP="00FE2853">
            <w:pPr>
              <w:ind w:left="113"/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952291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A75A8A" w:rsidRPr="006219F9" w14:paraId="23592DDB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11906A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DDFF3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56/303 (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957AA2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sz w:val="16"/>
                <w:szCs w:val="16"/>
                <w:lang w:eastAsia="en-GB"/>
              </w:rPr>
              <w:t>1.96 (1.42–2.7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8E90E3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98B89DB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40F8C9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9502C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09/310 (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9831E7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BF722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74E5712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4CE1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Birth year of the participant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480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0AC9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9D7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8966</w:t>
            </w:r>
          </w:p>
        </w:tc>
      </w:tr>
      <w:tr w:rsidR="00A75A8A" w:rsidRPr="006219F9" w14:paraId="215F2D23" w14:textId="77777777" w:rsidTr="00FE2853">
        <w:trPr>
          <w:trHeight w:val="252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09C9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984–198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18F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53/120 (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B23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2 (0.65–1.6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086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598CA740" w14:textId="77777777" w:rsidTr="00FE2853">
        <w:trPr>
          <w:trHeight w:val="284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69C3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986–198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33B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19/283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86B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93 (0.65–1.3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CE4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69980591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2F33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988–199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9946F0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91/208 (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E75100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A3C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49F4102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1A7F72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Year of loss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7DDE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27D3B0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F0BD6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5566</w:t>
            </w:r>
          </w:p>
        </w:tc>
      </w:tr>
      <w:tr w:rsidR="00A75A8A" w:rsidRPr="006219F9" w14:paraId="325D1184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DB7E1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3F78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73/163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CB9FC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97 (0.63–1.5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BD75C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7E7F504F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75B8D7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0D95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63/141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D974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97 (0.62–1.5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02122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4A678898" w14:textId="77777777" w:rsidTr="00FE2853">
        <w:trPr>
          <w:trHeight w:val="251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8E759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103CE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51/134 (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FCBE8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74(0.46–1.1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6611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7879D54D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F015E0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3E00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75/165 (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577F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47BF11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50D3E4A9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DAEA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Age at loss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2B3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69BF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B32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3005</w:t>
            </w:r>
          </w:p>
        </w:tc>
      </w:tr>
      <w:tr w:rsidR="00A75A8A" w:rsidRPr="006219F9" w14:paraId="1DBA70E5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01E8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0B4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50/120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8A13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D37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0B506C2E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D3EA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7FD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66/157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228A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2 (0.63–1.6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FF7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842266B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C74D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9D5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82/166 (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715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37 (0.85–2.2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FDAA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69EF0E6A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B188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A4FA65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62/157 (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CAE3691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91 (0.56–1.4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5163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1E32B9AE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08F557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Birth order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8D59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794B2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402E0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8996</w:t>
            </w:r>
          </w:p>
        </w:tc>
      </w:tr>
      <w:tr w:rsidR="00A75A8A" w:rsidRPr="006219F9" w14:paraId="3DDDC418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A1AB6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Oldest chil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F6B11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64/143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AB58C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A5A0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4337B341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B8B3F7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Middle chil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D167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64/143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B3F0A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 (0.63–1.5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2428A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7165F6AC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E4ADBD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Youngest chil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E9FF6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25/300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F8FBA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88 (0.59–1.3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DADD3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7FD68E98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5274E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Only chil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1E13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2/27 (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1A850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99 (0.42–2.2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F1DC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71C5EB96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509B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Gender of the dead parent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400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E75D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DC2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2582</w:t>
            </w:r>
          </w:p>
        </w:tc>
      </w:tr>
      <w:tr w:rsidR="00A75A8A" w:rsidRPr="006219F9" w14:paraId="181E27A5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C4B7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779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50/331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F21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20 (0.87–1.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3D5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52CE1195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B424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582A2B1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15/282 (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FA8436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B8B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E45D0D3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855772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Birth year of the dead parent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7893D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CCA0BC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3F08E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6021</w:t>
            </w:r>
          </w:p>
        </w:tc>
      </w:tr>
      <w:tr w:rsidR="00A75A8A" w:rsidRPr="006219F9" w14:paraId="108C756E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690400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960–19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CB233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33/79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126C5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D409E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F0608FA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81AB57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955–195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97132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69/173 (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C6A46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92 (0.54–1.5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9D9FB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028D8AC6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32733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950–19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3BB33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74/158 (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416E0A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2 (0.71–2.1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75FA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1C4971F3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118036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949 or befor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0468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78/174 (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4E684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13 (0.66–1.95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31BA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1E7E1E93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304C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Birth year of the living parent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B63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3751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0861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4758</w:t>
            </w:r>
          </w:p>
        </w:tc>
      </w:tr>
      <w:tr w:rsidR="00A75A8A" w:rsidRPr="006219F9" w14:paraId="75BAE817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9CC1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960–19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908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42/104 (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3A8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ECD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DBBDC99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C174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955–195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45C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81/188 (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87F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12 (0.69–1.8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D4F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46CE95E8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9228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950–19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C153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81/195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813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5 (0.65–1.7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02C1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5EF0144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BF6B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949 or befor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411596A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52/104 (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8A026E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48 (0.85–2.5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2FC1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4A2F71EE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1054D0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Education level of the living parent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92717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90F59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E86A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8998</w:t>
            </w:r>
          </w:p>
        </w:tc>
      </w:tr>
      <w:tr w:rsidR="00A75A8A" w:rsidRPr="006219F9" w14:paraId="762EBCB1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328E15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Middle schoo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816E3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47/113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6DB20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3C163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4ACB60ED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9C84F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High schoo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6823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08/247 (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CDAFF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9 (0.70–1.7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E4CE4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042011A0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522EB9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College/universit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D76C1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94/224 (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B669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2 (0.64–1.6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7B380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F21A8EB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CE63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Education level of the dead parent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8CB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759C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BF9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3735</w:t>
            </w:r>
          </w:p>
        </w:tc>
      </w:tr>
      <w:tr w:rsidR="00A75A8A" w:rsidRPr="006219F9" w14:paraId="0642E181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FC4A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Middle schoo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703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53/112 (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8C7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FB63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148EA6C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D1DA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High schoo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76A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6/235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CCE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91 (0.58–1.4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602A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F7CFE75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0FCB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College/universit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8C16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94/234 (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54E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75 (0.47–1.18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07C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45DD570E" w14:textId="77777777" w:rsidTr="00FE2853">
        <w:trPr>
          <w:trHeight w:val="306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</w:tcPr>
          <w:p w14:paraId="393AA0B3" w14:textId="77777777" w:rsidR="00A75A8A" w:rsidRPr="00323008" w:rsidRDefault="00A75A8A" w:rsidP="00FE2853">
            <w:pPr>
              <w:spacing w:before="40" w:after="40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23008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FAMILY-RELATED 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2" w:space="0" w:color="AEAAAA" w:themeColor="background2" w:themeShade="BF"/>
            </w:tcBorders>
            <w:shd w:val="clear" w:color="auto" w:fill="auto"/>
            <w:vAlign w:val="center"/>
          </w:tcPr>
          <w:p w14:paraId="1933D6D6" w14:textId="77777777" w:rsidR="00A75A8A" w:rsidRPr="006219F9" w:rsidRDefault="00A75A8A" w:rsidP="00FE2853">
            <w:pPr>
              <w:spacing w:before="40" w:after="40"/>
              <w:ind w:left="113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2" w:space="0" w:color="AEAAAA" w:themeColor="background2" w:themeShade="BF"/>
            </w:tcBorders>
            <w:shd w:val="clear" w:color="auto" w:fill="auto"/>
            <w:vAlign w:val="center"/>
          </w:tcPr>
          <w:p w14:paraId="74C5811E" w14:textId="77777777" w:rsidR="00A75A8A" w:rsidRPr="006219F9" w:rsidRDefault="00A75A8A" w:rsidP="00FE2853">
            <w:pPr>
              <w:spacing w:before="40" w:after="40"/>
              <w:ind w:left="113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vAlign w:val="center"/>
          </w:tcPr>
          <w:p w14:paraId="57F750A3" w14:textId="77777777" w:rsidR="00A75A8A" w:rsidRPr="006219F9" w:rsidRDefault="00A75A8A" w:rsidP="00FE2853">
            <w:pPr>
              <w:spacing w:before="40" w:after="40"/>
              <w:ind w:left="113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50B7D4F7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76185C2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Family cohesion during the teenage years, until the loss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553CD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0CDEE1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CF0320" w14:textId="77777777" w:rsidR="00A75A8A" w:rsidRPr="00952291" w:rsidRDefault="00A75A8A" w:rsidP="00FE2853">
            <w:pPr>
              <w:ind w:left="113"/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952291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0.0002</w:t>
            </w:r>
          </w:p>
        </w:tc>
      </w:tr>
      <w:tr w:rsidR="00A75A8A" w:rsidRPr="006219F9" w14:paraId="5D9FF851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71E8C3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Good (moderate, or very much cohesion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FB634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54/563 (4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1D2802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3.56 (1.77–7.9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94C6EA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1DAD69B" w14:textId="77777777" w:rsidTr="00FE2853">
        <w:trPr>
          <w:trHeight w:val="286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061830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Poor (no, or a little cohesion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DABE5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9/48 (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C49500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94FDD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E1F3D6C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7C64F" w14:textId="77777777" w:rsidR="00A75A8A" w:rsidRPr="006219F9" w:rsidRDefault="00A75A8A" w:rsidP="00FE2853">
            <w:pPr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Family cohesion during the 6 months after the loss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A1E9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3FFC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A864E" w14:textId="77777777" w:rsidR="00A75A8A" w:rsidRPr="00952291" w:rsidRDefault="00A75A8A" w:rsidP="00FE2853">
            <w:pPr>
              <w:ind w:left="113"/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952291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A75A8A" w:rsidRPr="006219F9" w14:paraId="5356B828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41EF7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Good (moderate, or very much cohesion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D58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39/502 (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ABF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sz w:val="16"/>
                <w:szCs w:val="16"/>
                <w:lang w:eastAsia="en-GB"/>
              </w:rPr>
              <w:t>3.40 (2.11–5.6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90A22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0A064CB4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3AF79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lastRenderedPageBreak/>
              <w:t>Poor (no, or a little cohesion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</w:tcPr>
          <w:p w14:paraId="79CF7FB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3/109 (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</w:tcPr>
          <w:p w14:paraId="286433C7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32319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0804FA7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EB947F8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 xml:space="preserve">Worried about the surviving parent, </w:t>
            </w:r>
          </w:p>
          <w:p w14:paraId="150ABFE0" w14:textId="77777777" w:rsidR="00A75A8A" w:rsidRPr="006219F9" w:rsidRDefault="00A75A8A" w:rsidP="00FE2853">
            <w:pPr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first 6 months after the loss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6FB27D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1F5581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D200583" w14:textId="77777777" w:rsidR="00A75A8A" w:rsidRPr="00952291" w:rsidRDefault="00A75A8A" w:rsidP="00FE2853">
            <w:pPr>
              <w:ind w:left="113"/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952291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A75A8A" w:rsidRPr="006219F9" w14:paraId="0634BBD2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7C8412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No (no, or a little worry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E38E8A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04/206 (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E02278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.56 (1.11–2.1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97235F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2BF0138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1625A1" w14:textId="77777777" w:rsidR="00A75A8A" w:rsidRPr="006219F9" w:rsidRDefault="00A75A8A" w:rsidP="00FE2853">
            <w:pPr>
              <w:spacing w:after="40"/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Yes (moderate, or very much worry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AE701F" w14:textId="77777777" w:rsidR="00A75A8A" w:rsidRPr="006219F9" w:rsidRDefault="00A75A8A" w:rsidP="00FE2853">
            <w:pPr>
              <w:spacing w:after="40"/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61/407 (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103EEA" w14:textId="77777777" w:rsidR="00A75A8A" w:rsidRPr="006219F9" w:rsidRDefault="00A75A8A" w:rsidP="00FE2853">
            <w:pPr>
              <w:spacing w:after="40"/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4A4ED5" w14:textId="77777777" w:rsidR="00A75A8A" w:rsidRPr="006219F9" w:rsidRDefault="00A75A8A" w:rsidP="00FE2853">
            <w:pPr>
              <w:spacing w:after="40"/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75B8974F" w14:textId="77777777" w:rsidTr="00FE2853">
        <w:trPr>
          <w:trHeight w:val="306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2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14:paraId="149E91E5" w14:textId="77777777" w:rsidR="00A75A8A" w:rsidRPr="00323008" w:rsidRDefault="00A75A8A" w:rsidP="00FE2853">
            <w:pPr>
              <w:spacing w:before="40" w:after="40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23008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HEALTH CARE-RELATED 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2" w:space="0" w:color="AEAAAA" w:themeColor="background2" w:themeShade="BF"/>
            </w:tcBorders>
            <w:shd w:val="clear" w:color="auto" w:fill="auto"/>
            <w:vAlign w:val="center"/>
          </w:tcPr>
          <w:p w14:paraId="224FBBC9" w14:textId="77777777" w:rsidR="00A75A8A" w:rsidRPr="006219F9" w:rsidRDefault="00A75A8A" w:rsidP="00FE2853">
            <w:pPr>
              <w:spacing w:before="40" w:after="40"/>
              <w:ind w:left="113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2" w:space="0" w:color="AEAAAA" w:themeColor="background2" w:themeShade="BF"/>
            </w:tcBorders>
            <w:shd w:val="clear" w:color="auto" w:fill="auto"/>
            <w:vAlign w:val="center"/>
          </w:tcPr>
          <w:p w14:paraId="67E3CD55" w14:textId="77777777" w:rsidR="00A75A8A" w:rsidRPr="006219F9" w:rsidRDefault="00A75A8A" w:rsidP="00FE2853">
            <w:pPr>
              <w:spacing w:before="40" w:after="40"/>
              <w:ind w:left="113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vAlign w:val="center"/>
          </w:tcPr>
          <w:p w14:paraId="29492260" w14:textId="77777777" w:rsidR="00A75A8A" w:rsidRPr="006219F9" w:rsidRDefault="00A75A8A" w:rsidP="00FE2853">
            <w:pPr>
              <w:spacing w:before="40" w:after="40"/>
              <w:ind w:left="113"/>
              <w:rPr>
                <w:rFonts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191AAF16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BB1E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Cancer type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4CD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668A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89D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9923</w:t>
            </w:r>
          </w:p>
        </w:tc>
      </w:tr>
      <w:tr w:rsidR="00A75A8A" w:rsidRPr="006219F9" w14:paraId="6DA8782F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9877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Central nervous syste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CCE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6/66 (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C5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E82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6265E978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969C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Breast, gynaecologic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E27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49/116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02E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13 (0.61–2.1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A573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7CAC72AB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7F60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Gastro-intestin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7D7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57/127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EDC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25 (0.69–2.3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052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4DD70603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1197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Urinary tract, prostat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B74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3/29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0E83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25 (0.51–3.0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8AD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5B5A8E65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8BDD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Skin, sarcom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70E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7/43 (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430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1 (0.45–2.2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601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07F22E68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9C32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Haematologica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0C6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8/39 (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5D8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32 (0.59–2.9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C26A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15EE5736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13B6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Lung, head and neck, thyroi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155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36/85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9DE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13 (0.59–2.1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2F1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6A7D4C80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66C4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Unknown primar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573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4/12 (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26C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77 (0.19–2.7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ABC3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1BA522F8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C3A8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Don’t know, don’t rememb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D1AF93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6/58 (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ED7B67A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25 (0.61–2.57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5E0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71F19E1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3B3C71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Disease recurrence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A854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28DB66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5BEA1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5306</w:t>
            </w:r>
          </w:p>
        </w:tc>
      </w:tr>
      <w:tr w:rsidR="00A75A8A" w:rsidRPr="006219F9" w14:paraId="269C11DE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309C16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Several tim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E0DF8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4/39 (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ECB26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84401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4F73E6A2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6451F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O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768E1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91/217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356A9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29 (0.64–2.6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7B83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CD17E6E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63BE94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92F28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56/350 (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7013AA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44 (0.73–2.92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AF580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BE40DE4" w14:textId="77777777" w:rsidTr="00FE2853">
        <w:trPr>
          <w:trHeight w:val="466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BEC1308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The teenager’s level of trust in the care provided to the dying parent in the final week of life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084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54A0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846E1" w14:textId="77777777" w:rsidR="00A75A8A" w:rsidRPr="00952291" w:rsidRDefault="00A75A8A" w:rsidP="00FE2853">
            <w:pPr>
              <w:ind w:left="113"/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952291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0.0246</w:t>
            </w:r>
          </w:p>
        </w:tc>
      </w:tr>
      <w:tr w:rsidR="00A75A8A" w:rsidRPr="006219F9" w14:paraId="3E070C06" w14:textId="77777777" w:rsidTr="00FE2853">
        <w:trPr>
          <w:trHeight w:val="164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6F5A9BC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 xml:space="preserve">Trust (moderate, or very much trust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7D31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18/485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B038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sz w:val="16"/>
                <w:szCs w:val="16"/>
                <w:lang w:eastAsia="en-GB"/>
              </w:rPr>
              <w:t>1.66 (1.07–2.6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D321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0F04C2DF" w14:textId="77777777" w:rsidTr="00FE2853">
        <w:trPr>
          <w:trHeight w:val="224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000000" w:fill="FFFFFF"/>
            <w:vAlign w:val="center"/>
          </w:tcPr>
          <w:p w14:paraId="2F650518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Distrust (no, or a little trus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</w:tcPr>
          <w:p w14:paraId="5181251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34/103 (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</w:tcPr>
          <w:p w14:paraId="6277AB41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1D1A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535C91A4" w14:textId="77777777" w:rsidTr="00FE2853">
        <w:trPr>
          <w:trHeight w:val="466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B49843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 xml:space="preserve">The teenager’s </w:t>
            </w:r>
            <w: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perception of</w:t>
            </w: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 xml:space="preserve"> whether mistakes had been made in the parent’s care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42257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4525A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F7ED6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 w:rsidR="00A75A8A" w:rsidRPr="006219F9" w14:paraId="4962A7C9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C2403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E3BF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73/384 (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203BE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21 (0.87–1.7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671A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40578999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BAE45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E98E9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90/223 (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11F6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EDB1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6A3FD2E" w14:textId="77777777" w:rsidTr="00FE2853">
        <w:trPr>
          <w:trHeight w:val="466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9468BAB" w14:textId="77777777" w:rsidR="00A75A8A" w:rsidRPr="006219F9" w:rsidRDefault="00A75A8A" w:rsidP="00FE2853">
            <w:pPr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 xml:space="preserve">The teenager’s </w:t>
            </w:r>
            <w: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perception of</w:t>
            </w: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 xml:space="preserve"> the health care professionals’ efforts to cure the parent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1E3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66C4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B37AE" w14:textId="77777777" w:rsidR="00A75A8A" w:rsidRPr="00952291" w:rsidRDefault="00A75A8A" w:rsidP="00FE2853">
            <w:pPr>
              <w:ind w:left="113"/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952291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0.0013</w:t>
            </w:r>
          </w:p>
        </w:tc>
      </w:tr>
      <w:tr w:rsidR="00A75A8A" w:rsidRPr="006219F9" w14:paraId="4E9FE006" w14:textId="77777777" w:rsidTr="00FE2853">
        <w:trPr>
          <w:trHeight w:val="172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C34A7FF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Good efforts (moderate, or very much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DD1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12/451 (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AEEE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sz w:val="16"/>
                <w:szCs w:val="16"/>
                <w:lang w:eastAsia="en-GB"/>
              </w:rPr>
              <w:t>1.84 (1.27–2.7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B8A9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045A761" w14:textId="77777777" w:rsidTr="00FE2853">
        <w:trPr>
          <w:trHeight w:val="107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000000" w:fill="FFFFFF"/>
            <w:vAlign w:val="center"/>
          </w:tcPr>
          <w:p w14:paraId="66622FFA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Poor efforts (no, or a littl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</w:tcPr>
          <w:p w14:paraId="5FD775F1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52/160 (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</w:tcPr>
          <w:p w14:paraId="67D47C82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97EE3" w14:textId="77777777" w:rsidR="00A75A8A" w:rsidRPr="006219F9" w:rsidRDefault="00A75A8A" w:rsidP="00FE2853">
            <w:pPr>
              <w:ind w:left="113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272C409" w14:textId="77777777" w:rsidTr="00FE2853">
        <w:trPr>
          <w:trHeight w:val="466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B32F0B4" w14:textId="77777777" w:rsidR="00A75A8A" w:rsidRPr="006219F9" w:rsidRDefault="00A75A8A" w:rsidP="00FE2853">
            <w:pPr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 xml:space="preserve">The teenager’s </w:t>
            </w:r>
            <w: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perception of</w:t>
            </w: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 xml:space="preserve"> the health care professionals’ efforts to prolong the parent’s life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4919A1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693996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D31253" w14:textId="77777777" w:rsidR="00A75A8A" w:rsidRPr="00952291" w:rsidRDefault="00A75A8A" w:rsidP="00FE2853">
            <w:pPr>
              <w:ind w:left="113"/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952291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0.0159</w:t>
            </w:r>
          </w:p>
        </w:tc>
      </w:tr>
      <w:tr w:rsidR="00A75A8A" w:rsidRPr="006219F9" w14:paraId="6CE71414" w14:textId="77777777" w:rsidTr="00FE2853">
        <w:trPr>
          <w:trHeight w:val="142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D7447E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Good efforts (moderate, or very much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6B6A9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11/459 (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E51460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sz w:val="16"/>
                <w:szCs w:val="16"/>
                <w:lang w:eastAsia="en-GB"/>
              </w:rPr>
              <w:t>1.59 (1.09–2.3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4B617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E53B399" w14:textId="77777777" w:rsidTr="00FE2853">
        <w:trPr>
          <w:trHeight w:val="107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FA3B26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Poor efforts (no, or a littl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BC129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53/152 (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23344E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9A665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4AE67972" w14:textId="77777777" w:rsidTr="00FE2853">
        <w:trPr>
          <w:trHeight w:val="344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1DD8B0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 xml:space="preserve">The teenager’s </w:t>
            </w:r>
            <w: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perception of</w:t>
            </w: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 xml:space="preserve"> the health care professionals’ efforts to prevent suffering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B0A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D2E8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6D8C2" w14:textId="77777777" w:rsidR="00A75A8A" w:rsidRPr="00952291" w:rsidRDefault="00A75A8A" w:rsidP="00FE2853">
            <w:pPr>
              <w:ind w:left="113"/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952291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0.0015</w:t>
            </w:r>
          </w:p>
        </w:tc>
      </w:tr>
      <w:tr w:rsidR="00A75A8A" w:rsidRPr="006219F9" w14:paraId="6706039B" w14:textId="77777777" w:rsidTr="00FE2853">
        <w:trPr>
          <w:trHeight w:val="196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CDE4A2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Good efforts (moderate, or very much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C2A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40/524 (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D25C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sz w:val="16"/>
                <w:szCs w:val="16"/>
                <w:lang w:eastAsia="en-GB"/>
              </w:rPr>
              <w:t>2.18 (1.34–3.6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609E3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489032B9" w14:textId="77777777" w:rsidTr="00FE2853">
        <w:trPr>
          <w:trHeight w:val="256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vAlign w:val="center"/>
          </w:tcPr>
          <w:p w14:paraId="6CC54FB6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Poor efforts (no, or a littl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</w:tcPr>
          <w:p w14:paraId="688FE35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4/86 (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</w:tcPr>
          <w:p w14:paraId="73125680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D660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0B0E9DF8" w14:textId="77777777" w:rsidTr="00FE2853">
        <w:trPr>
          <w:trHeight w:val="360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EF6B9AC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Were the family given end-of-life information about the disease, treatment and death by a physician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DECDA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43A37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2A33B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1322</w:t>
            </w:r>
          </w:p>
        </w:tc>
      </w:tr>
      <w:tr w:rsidR="00A75A8A" w:rsidRPr="006219F9" w14:paraId="1C1F150D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EE632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Yes, before, or yes, both before and after the los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61E15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38/292 (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F4E0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55 (0.91–2.6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323B7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2869B97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7753A2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Yes, after the los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D06BB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3/25 (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1C4C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88 (0.75–4.7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A67941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6CE06162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BB5B0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Don’t know, don’t rememb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4605D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87/223 (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BE2E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12 (0.64–1.9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1C75C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45DF5478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4EEF9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50C8C3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6/71 (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328F8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B8C16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3875DBB7" w14:textId="77777777" w:rsidTr="00FE2853">
        <w:trPr>
          <w:trHeight w:val="466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B85C35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 xml:space="preserve">The teenager had talked with the dying parent about what was important 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243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05FB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A4A6B" w14:textId="77777777" w:rsidR="00A75A8A" w:rsidRPr="00952291" w:rsidRDefault="00A75A8A" w:rsidP="00FE2853">
            <w:pPr>
              <w:ind w:left="113"/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952291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A75A8A" w:rsidRPr="006219F9" w14:paraId="6870A483" w14:textId="77777777" w:rsidTr="00FE2853">
        <w:trPr>
          <w:trHeight w:val="144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7AC43D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19F3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18/225 (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452F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sz w:val="16"/>
                <w:szCs w:val="16"/>
                <w:lang w:eastAsia="en-GB"/>
              </w:rPr>
              <w:t>2.25 (1.57–3.2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A07F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7F051151" w14:textId="77777777" w:rsidTr="00FE2853">
        <w:trPr>
          <w:trHeight w:val="107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641340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No, but I didn’t feel a need t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5A0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52/100 (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F8AB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sz w:val="16"/>
                <w:szCs w:val="16"/>
                <w:lang w:eastAsia="en-GB"/>
              </w:rPr>
              <w:t>2.21 (1.39–3.5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D731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602B060C" w14:textId="77777777" w:rsidTr="00FE2853">
        <w:trPr>
          <w:trHeight w:val="136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vAlign w:val="center"/>
          </w:tcPr>
          <w:p w14:paraId="00765A13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No, and I wish I ha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</w:tcPr>
          <w:p w14:paraId="576A31F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92/280 (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</w:tcPr>
          <w:p w14:paraId="200AB662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385A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CA71683" w14:textId="77777777" w:rsidTr="00FE2853">
        <w:trPr>
          <w:trHeight w:val="466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D93E4E8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The teenager had the opportunity to say farewell to the deceased parent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C17D5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F30D9C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5DF5B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0975</w:t>
            </w:r>
          </w:p>
        </w:tc>
      </w:tr>
      <w:tr w:rsidR="00A75A8A" w:rsidRPr="006219F9" w14:paraId="1C430485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177490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 xml:space="preserve">Yes, on several occasions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F6B0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6/39 (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A375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14 (0.48–2.6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A2D9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741BE45A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112AEC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Yes, at the place of dea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A879F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93/457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5B2D6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20 (0.66–2.2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EA99D1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4D26391C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45371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Yes, at another pla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214E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36/62 (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78CFA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.26 (1.06–4.9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C470C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04121FDF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69CC53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D06E3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9/50 (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21C4B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84A74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161F6EE" w14:textId="77777777" w:rsidTr="00FE2853">
        <w:trPr>
          <w:trHeight w:val="354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D4FA8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The teenager’s perception of the seriousness of the situation 3 days before the loss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A8D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EF0B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3AC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3248</w:t>
            </w:r>
          </w:p>
        </w:tc>
      </w:tr>
      <w:tr w:rsidR="00A75A8A" w:rsidRPr="006219F9" w14:paraId="48600DA3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CDFF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Already very serious and the end was nea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78B1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52/356 (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FBF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59 (0.25–1.3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E82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61DA1A15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0E84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Serious, incurable disease, but the end was not nea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B1C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52/112 (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C2C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68 (0.28–1.6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A32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1A375394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8EB2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Serious, but treatment would probably cure the paren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E7D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42/111 (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8D7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48 (0.20–1.1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620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716534EB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0EAF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lastRenderedPageBreak/>
              <w:t>Not so serious, treatment would cure the paren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FD6391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4/25 (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8585E2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C653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</w:tr>
      <w:tr w:rsidR="00A75A8A" w:rsidRPr="006219F9" w14:paraId="24BEEC32" w14:textId="77777777" w:rsidTr="00FE2853">
        <w:trPr>
          <w:trHeight w:val="233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AC023F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 xml:space="preserve">The teenager’s location at the time of loss 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DF13D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09CB1F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C222D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757</w:t>
            </w:r>
          </w:p>
        </w:tc>
      </w:tr>
      <w:tr w:rsidR="00A75A8A" w:rsidRPr="006219F9" w14:paraId="154100B7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77F116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 xml:space="preserve">With the dying parent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8B84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79/189 (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733D9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90 (0.62–1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0F692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2646B54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C52B44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In a room or corridor next to the dying parent’s roo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19D82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37/92 (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85FAC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84 (0.52–1.3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F371D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0CAEC380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763DFA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On their way to the dying paren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3445B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0/41 (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6413B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19 (0.62–2.3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543CD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0AF892D0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8EAC64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In school or some other pla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78363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28/288 (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C4DD88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73866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7AE950C4" w14:textId="77777777" w:rsidTr="00FE2853">
        <w:trPr>
          <w:trHeight w:val="466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4E42A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  <w:lang w:val="en-US" w:eastAsia="en-GB"/>
              </w:rPr>
              <w:t>A</w:t>
            </w:r>
            <w:r w:rsidRPr="00931C84">
              <w:rPr>
                <w:rFonts w:cstheme="minorHAnsi"/>
                <w:b/>
                <w:color w:val="000000"/>
                <w:sz w:val="16"/>
                <w:szCs w:val="16"/>
                <w:lang w:val="en-US" w:eastAsia="en-GB"/>
              </w:rPr>
              <w:t>wareness time at which the teenager realized that the</w:t>
            </w: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br/>
              <w:t>parent’s disease was incurable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1EB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04E8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1B7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2208</w:t>
            </w:r>
          </w:p>
        </w:tc>
      </w:tr>
      <w:tr w:rsidR="00A75A8A" w:rsidRPr="006219F9" w14:paraId="6F4970FC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5E8B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At the time of dea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F7B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42/102 (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7BD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92 (0.58–1.4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FEC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68AC4954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5912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Hours – days before the dea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0C8A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61/154 (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CD7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86 (0.58–1.2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3FEE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046198B8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FA60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Weeks – months before the dea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0D1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25/289 (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170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1BF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11E4ADF7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70FC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6 months or longer before the dea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6F7387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36/66 (5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53EA4B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57 (0.92–2.71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FF1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00A8618" w14:textId="77777777" w:rsidTr="00FE2853">
        <w:trPr>
          <w:trHeight w:val="466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CF29993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  <w:lang w:val="en-US" w:eastAsia="en-GB"/>
              </w:rPr>
              <w:t>A</w:t>
            </w:r>
            <w:r w:rsidRPr="00931C84">
              <w:rPr>
                <w:rFonts w:cstheme="minorHAnsi"/>
                <w:b/>
                <w:color w:val="000000"/>
                <w:sz w:val="16"/>
                <w:szCs w:val="16"/>
                <w:lang w:val="en-US" w:eastAsia="en-GB"/>
              </w:rPr>
              <w:t xml:space="preserve">wareness time at which the teenager realized that the </w:t>
            </w:r>
            <w:r w:rsidRPr="00931C84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parent would die from the disease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FA62C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AB9BD3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859DF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0917</w:t>
            </w:r>
          </w:p>
        </w:tc>
      </w:tr>
      <w:tr w:rsidR="00A75A8A" w:rsidRPr="006219F9" w14:paraId="2F880DFC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C70D60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At the time of dea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5900BA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51/123 (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7DCC2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84 (0.54–1.2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D627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202BCEF3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8D4C59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Hours – days before the dea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6B6F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73/193 (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960A4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72 (0.49–1.0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14487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6CF50376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AF0716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Weeks – months before the dea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AFA36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11/242 (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1D243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029AAF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69D504A5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92C88C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6 months or longer before the dea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244DF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28/50 (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F016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50 (0.82–2.8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" w:space="0" w:color="AEAAAA" w:themeColor="background2" w:themeShade="BF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7580A4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6B655A22" w14:textId="77777777" w:rsidTr="00FE2853">
        <w:trPr>
          <w:trHeight w:val="466"/>
        </w:trPr>
        <w:tc>
          <w:tcPr>
            <w:tcW w:w="4140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00B74" w14:textId="77777777" w:rsidR="00A75A8A" w:rsidRPr="006219F9" w:rsidRDefault="00A75A8A" w:rsidP="00FE2853">
            <w:pPr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  <w:lang w:val="en-US" w:eastAsia="en-GB"/>
              </w:rPr>
              <w:t>A</w:t>
            </w:r>
            <w:r w:rsidRPr="00931C84">
              <w:rPr>
                <w:rFonts w:cstheme="minorHAnsi"/>
                <w:b/>
                <w:color w:val="000000"/>
                <w:sz w:val="16"/>
                <w:szCs w:val="16"/>
                <w:lang w:val="en-US" w:eastAsia="en-GB"/>
              </w:rPr>
              <w:t xml:space="preserve">wareness time at which the teenager realized that </w:t>
            </w:r>
            <w:r w:rsidRPr="006219F9">
              <w:rPr>
                <w:rFonts w:cstheme="minorHAnsi"/>
                <w:b/>
                <w:color w:val="000000"/>
                <w:sz w:val="16"/>
                <w:szCs w:val="16"/>
                <w:lang w:eastAsia="en-GB"/>
              </w:rPr>
              <w:t>death was imminent (hours or days)</w:t>
            </w: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2EFD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958B" w14:textId="77777777" w:rsidR="00A75A8A" w:rsidRPr="006219F9" w:rsidRDefault="00A75A8A" w:rsidP="00FE2853">
            <w:pPr>
              <w:ind w:left="113"/>
              <w:rPr>
                <w:rFonts w:cstheme="minorHAnsi"/>
                <w:sz w:val="16"/>
                <w:szCs w:val="16"/>
                <w:lang w:eastAsia="en-GB"/>
              </w:rPr>
            </w:pPr>
          </w:p>
        </w:tc>
        <w:tc>
          <w:tcPr>
            <w:tcW w:w="947" w:type="dxa"/>
            <w:tcBorders>
              <w:top w:val="single" w:sz="2" w:space="0" w:color="AEAAAA" w:themeColor="background2" w:themeShade="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FC72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0.3953</w:t>
            </w:r>
          </w:p>
        </w:tc>
      </w:tr>
      <w:tr w:rsidR="00A75A8A" w:rsidRPr="006219F9" w14:paraId="17714789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B773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At the time of death, or nev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C3C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77/191 (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F24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0 (ref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3CAB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10BEB291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1D52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Hours to 2 days before the dea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C8B9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26/293 (4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5DD0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13 (0.77–1.62)</w:t>
            </w:r>
          </w:p>
        </w:tc>
        <w:tc>
          <w:tcPr>
            <w:tcW w:w="9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D107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A75A8A" w:rsidRPr="006219F9" w14:paraId="1F2D8FC1" w14:textId="77777777" w:rsidTr="00FE2853">
        <w:trPr>
          <w:trHeight w:val="233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20EA" w14:textId="77777777" w:rsidR="00A75A8A" w:rsidRPr="006219F9" w:rsidRDefault="00A75A8A" w:rsidP="00FE2853">
            <w:pPr>
              <w:ind w:left="204"/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iCs/>
                <w:color w:val="000000"/>
                <w:sz w:val="16"/>
                <w:szCs w:val="16"/>
                <w:lang w:eastAsia="en-GB"/>
              </w:rPr>
              <w:t>3 days or longer before the dea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CB2B5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61/127 (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B3C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  <w:r w:rsidRPr="006219F9">
              <w:rPr>
                <w:rFonts w:cstheme="minorHAnsi"/>
                <w:color w:val="000000"/>
                <w:sz w:val="16"/>
                <w:szCs w:val="16"/>
                <w:lang w:eastAsia="en-GB"/>
              </w:rPr>
              <w:t>1.37 (0.87–2.15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B3F6" w14:textId="77777777" w:rsidR="00A75A8A" w:rsidRPr="006219F9" w:rsidRDefault="00A75A8A" w:rsidP="00FE2853">
            <w:pPr>
              <w:ind w:left="113"/>
              <w:rPr>
                <w:rFonts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31F0991C" w14:textId="77777777" w:rsidR="00A75A8A" w:rsidRPr="006219F9" w:rsidRDefault="00A75A8A" w:rsidP="00A75A8A">
      <w:pPr>
        <w:spacing w:before="80"/>
        <w:ind w:left="142"/>
        <w:rPr>
          <w:rFonts w:cstheme="minorHAnsi"/>
          <w:sz w:val="16"/>
          <w:szCs w:val="16"/>
        </w:rPr>
      </w:pPr>
      <w:r w:rsidRPr="006219F9">
        <w:rPr>
          <w:rFonts w:cstheme="minorHAnsi"/>
          <w:sz w:val="16"/>
          <w:szCs w:val="16"/>
          <w:vertAlign w:val="superscript"/>
        </w:rPr>
        <w:t>1</w:t>
      </w:r>
      <w:r w:rsidRPr="006219F9">
        <w:rPr>
          <w:rFonts w:cstheme="minorHAnsi"/>
          <w:sz w:val="16"/>
          <w:szCs w:val="16"/>
        </w:rPr>
        <w:t xml:space="preserve">Associations between having had an okay way to grieve and various background, family or health care-related variables, </w:t>
      </w:r>
    </w:p>
    <w:p w14:paraId="762E9146" w14:textId="77777777" w:rsidR="00A75A8A" w:rsidRPr="006219F9" w:rsidRDefault="00A75A8A" w:rsidP="00A75A8A">
      <w:pPr>
        <w:ind w:left="142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 xml:space="preserve"> </w:t>
      </w:r>
      <w:r w:rsidRPr="006219F9">
        <w:rPr>
          <w:rFonts w:cstheme="minorHAnsi"/>
          <w:sz w:val="16"/>
          <w:szCs w:val="16"/>
        </w:rPr>
        <w:t>assessed with bivariable logistic regression.</w:t>
      </w:r>
    </w:p>
    <w:p w14:paraId="73881CEB" w14:textId="77777777" w:rsidR="00A75A8A" w:rsidRPr="006219F9" w:rsidRDefault="00A75A8A" w:rsidP="00A75A8A">
      <w:pPr>
        <w:ind w:left="142"/>
        <w:rPr>
          <w:rFonts w:cstheme="minorHAnsi"/>
          <w:sz w:val="16"/>
          <w:szCs w:val="16"/>
        </w:rPr>
      </w:pPr>
      <w:r w:rsidRPr="006219F9">
        <w:rPr>
          <w:rFonts w:cstheme="minorHAnsi"/>
          <w:sz w:val="16"/>
          <w:szCs w:val="16"/>
        </w:rPr>
        <w:t>CI = confidence interval; OR = odds ratio.</w:t>
      </w:r>
    </w:p>
    <w:p w14:paraId="4C75162A" w14:textId="77777777" w:rsidR="00372E84" w:rsidRDefault="00317969"/>
    <w:sectPr w:rsidR="00372E84" w:rsidSect="00676A1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495"/>
    <w:rsid w:val="000012E5"/>
    <w:rsid w:val="00040F01"/>
    <w:rsid w:val="00055798"/>
    <w:rsid w:val="00094745"/>
    <w:rsid w:val="000A7770"/>
    <w:rsid w:val="000B67E0"/>
    <w:rsid w:val="000C020F"/>
    <w:rsid w:val="000C2184"/>
    <w:rsid w:val="000D4D13"/>
    <w:rsid w:val="000E514F"/>
    <w:rsid w:val="000F7495"/>
    <w:rsid w:val="0010056D"/>
    <w:rsid w:val="001259C6"/>
    <w:rsid w:val="001522D1"/>
    <w:rsid w:val="00186975"/>
    <w:rsid w:val="001A5FC1"/>
    <w:rsid w:val="0020028D"/>
    <w:rsid w:val="00222F32"/>
    <w:rsid w:val="00225CC5"/>
    <w:rsid w:val="00240FAD"/>
    <w:rsid w:val="002653FC"/>
    <w:rsid w:val="00266CC9"/>
    <w:rsid w:val="00274E03"/>
    <w:rsid w:val="002C1F7F"/>
    <w:rsid w:val="002D2CF8"/>
    <w:rsid w:val="002F168D"/>
    <w:rsid w:val="002F3F84"/>
    <w:rsid w:val="002F6AE9"/>
    <w:rsid w:val="002F6F3A"/>
    <w:rsid w:val="00310071"/>
    <w:rsid w:val="00317969"/>
    <w:rsid w:val="00323008"/>
    <w:rsid w:val="00323A67"/>
    <w:rsid w:val="00326491"/>
    <w:rsid w:val="00347870"/>
    <w:rsid w:val="003650C6"/>
    <w:rsid w:val="00366E2A"/>
    <w:rsid w:val="003777BC"/>
    <w:rsid w:val="00400BF6"/>
    <w:rsid w:val="00405BF6"/>
    <w:rsid w:val="00446C4C"/>
    <w:rsid w:val="00456117"/>
    <w:rsid w:val="00485819"/>
    <w:rsid w:val="004C3303"/>
    <w:rsid w:val="004C3636"/>
    <w:rsid w:val="004C7BE7"/>
    <w:rsid w:val="004C7EF8"/>
    <w:rsid w:val="00513CD8"/>
    <w:rsid w:val="0051538A"/>
    <w:rsid w:val="00515B5A"/>
    <w:rsid w:val="00536BD1"/>
    <w:rsid w:val="00537B31"/>
    <w:rsid w:val="0056345E"/>
    <w:rsid w:val="00573DB2"/>
    <w:rsid w:val="005845CC"/>
    <w:rsid w:val="0058792E"/>
    <w:rsid w:val="005C2524"/>
    <w:rsid w:val="005C3748"/>
    <w:rsid w:val="005F1710"/>
    <w:rsid w:val="00614302"/>
    <w:rsid w:val="00626C57"/>
    <w:rsid w:val="00662277"/>
    <w:rsid w:val="006765C9"/>
    <w:rsid w:val="00676A19"/>
    <w:rsid w:val="0068033D"/>
    <w:rsid w:val="00695076"/>
    <w:rsid w:val="006A664D"/>
    <w:rsid w:val="006E545F"/>
    <w:rsid w:val="006F4596"/>
    <w:rsid w:val="0072105A"/>
    <w:rsid w:val="00732418"/>
    <w:rsid w:val="00732A52"/>
    <w:rsid w:val="007356F9"/>
    <w:rsid w:val="00736C9E"/>
    <w:rsid w:val="0076686A"/>
    <w:rsid w:val="007704A4"/>
    <w:rsid w:val="00771C90"/>
    <w:rsid w:val="00771EF4"/>
    <w:rsid w:val="00790988"/>
    <w:rsid w:val="007D739F"/>
    <w:rsid w:val="007F2E59"/>
    <w:rsid w:val="0083309C"/>
    <w:rsid w:val="00833E4A"/>
    <w:rsid w:val="00847CDD"/>
    <w:rsid w:val="008609CC"/>
    <w:rsid w:val="008614C7"/>
    <w:rsid w:val="00863755"/>
    <w:rsid w:val="00874AB0"/>
    <w:rsid w:val="008D1370"/>
    <w:rsid w:val="00900873"/>
    <w:rsid w:val="00904864"/>
    <w:rsid w:val="00945817"/>
    <w:rsid w:val="00952CFA"/>
    <w:rsid w:val="009A5A2E"/>
    <w:rsid w:val="009B2D85"/>
    <w:rsid w:val="009B4AB0"/>
    <w:rsid w:val="009B63A1"/>
    <w:rsid w:val="00A75A8A"/>
    <w:rsid w:val="00A870B1"/>
    <w:rsid w:val="00A924E9"/>
    <w:rsid w:val="00A9713A"/>
    <w:rsid w:val="00A979B0"/>
    <w:rsid w:val="00AA357B"/>
    <w:rsid w:val="00AC3BB7"/>
    <w:rsid w:val="00B30B57"/>
    <w:rsid w:val="00B64C6E"/>
    <w:rsid w:val="00B67852"/>
    <w:rsid w:val="00B83FDA"/>
    <w:rsid w:val="00B856FD"/>
    <w:rsid w:val="00B90C3D"/>
    <w:rsid w:val="00B95986"/>
    <w:rsid w:val="00B95D4C"/>
    <w:rsid w:val="00BA207F"/>
    <w:rsid w:val="00BD1565"/>
    <w:rsid w:val="00BE2026"/>
    <w:rsid w:val="00BF6CBE"/>
    <w:rsid w:val="00C03C6A"/>
    <w:rsid w:val="00C20FFD"/>
    <w:rsid w:val="00C36307"/>
    <w:rsid w:val="00C42D21"/>
    <w:rsid w:val="00C5091C"/>
    <w:rsid w:val="00CC759C"/>
    <w:rsid w:val="00CF0E49"/>
    <w:rsid w:val="00D239FF"/>
    <w:rsid w:val="00D24F13"/>
    <w:rsid w:val="00D34815"/>
    <w:rsid w:val="00D56F99"/>
    <w:rsid w:val="00D706C4"/>
    <w:rsid w:val="00D70A4D"/>
    <w:rsid w:val="00D90F92"/>
    <w:rsid w:val="00DA48A1"/>
    <w:rsid w:val="00DA51B6"/>
    <w:rsid w:val="00DA5CEB"/>
    <w:rsid w:val="00DD3E85"/>
    <w:rsid w:val="00DE4AC4"/>
    <w:rsid w:val="00DF2977"/>
    <w:rsid w:val="00E05254"/>
    <w:rsid w:val="00E10235"/>
    <w:rsid w:val="00E10CE7"/>
    <w:rsid w:val="00E25588"/>
    <w:rsid w:val="00E260AD"/>
    <w:rsid w:val="00E47317"/>
    <w:rsid w:val="00E53858"/>
    <w:rsid w:val="00E5603D"/>
    <w:rsid w:val="00E66576"/>
    <w:rsid w:val="00E9688D"/>
    <w:rsid w:val="00EB0E41"/>
    <w:rsid w:val="00EB7CAE"/>
    <w:rsid w:val="00EC46DE"/>
    <w:rsid w:val="00EC4B21"/>
    <w:rsid w:val="00ED12D7"/>
    <w:rsid w:val="00F01E3F"/>
    <w:rsid w:val="00F20FCC"/>
    <w:rsid w:val="00F228D4"/>
    <w:rsid w:val="00F72E35"/>
    <w:rsid w:val="00F72E85"/>
    <w:rsid w:val="00F75094"/>
    <w:rsid w:val="00FA263E"/>
    <w:rsid w:val="00FA6ADB"/>
    <w:rsid w:val="00FB54FF"/>
    <w:rsid w:val="00FD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E2AE68"/>
  <w14:defaultImageDpi w14:val="32767"/>
  <w15:chartTrackingRefBased/>
  <w15:docId w15:val="{229D0BB5-AD7F-9946-B189-D8D68DB5D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03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3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0</Words>
  <Characters>593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öfn Birgisdóttir</dc:creator>
  <cp:keywords/>
  <dc:description/>
  <cp:lastModifiedBy>Dröfn Birgisdóttir</cp:lastModifiedBy>
  <cp:revision>2</cp:revision>
  <dcterms:created xsi:type="dcterms:W3CDTF">2020-11-27T20:36:00Z</dcterms:created>
  <dcterms:modified xsi:type="dcterms:W3CDTF">2020-11-27T20:36:00Z</dcterms:modified>
</cp:coreProperties>
</file>